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7D7A68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4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1"/>
        <w:gridCol w:w="7513"/>
        <w:gridCol w:w="992"/>
        <w:gridCol w:w="992"/>
        <w:gridCol w:w="827"/>
        <w:gridCol w:w="874"/>
        <w:gridCol w:w="851"/>
        <w:gridCol w:w="850"/>
      </w:tblGrid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s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h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ambiz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yak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ir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Nyiragon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tshuru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9.65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35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2.88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amba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andaji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a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Est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b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i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n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t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pu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e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bind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nzol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6.85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.66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Haut Platea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e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Ruziz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8.87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7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72.29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pi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tu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4.16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.53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8.39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.79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w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5.88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o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boz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na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de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kaj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o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k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kala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ot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o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lo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ba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deke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beya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u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k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ondai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a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l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e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b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t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j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tsh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pok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i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umb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9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2.97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w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x, x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0.63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32.52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k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umb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Pania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o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of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mb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.18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.14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Kalemie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5.08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0.74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habu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i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ko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uni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.19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shat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l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al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d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9.73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J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rod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gu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o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ta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t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ramb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ha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Bunia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6.34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unz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7.97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am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.1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</w:tr>
      <w:tr w:rsidR="00932395" w:rsidRPr="00DE5A8B" w:rsidTr="00932395"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3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27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50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035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30E9" w:rsidRPr="00DE5A8B" w:rsidSect="00D777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065CE1"/>
    <w:rsid w:val="001D33DC"/>
    <w:rsid w:val="0044575B"/>
    <w:rsid w:val="00451F3E"/>
    <w:rsid w:val="00486356"/>
    <w:rsid w:val="004C5875"/>
    <w:rsid w:val="00561B86"/>
    <w:rsid w:val="00596113"/>
    <w:rsid w:val="00667FEA"/>
    <w:rsid w:val="007D7A68"/>
    <w:rsid w:val="008168E3"/>
    <w:rsid w:val="00817E3E"/>
    <w:rsid w:val="00932395"/>
    <w:rsid w:val="009C2B36"/>
    <w:rsid w:val="00A65BDF"/>
    <w:rsid w:val="00A76822"/>
    <w:rsid w:val="00A935AD"/>
    <w:rsid w:val="00AD71EB"/>
    <w:rsid w:val="00BD6BA4"/>
    <w:rsid w:val="00BF3BF7"/>
    <w:rsid w:val="00CE30E9"/>
    <w:rsid w:val="00D518E1"/>
    <w:rsid w:val="00D77736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6:00Z</dcterms:created>
  <dcterms:modified xsi:type="dcterms:W3CDTF">2022-01-29T18:56:00Z</dcterms:modified>
</cp:coreProperties>
</file>